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67A" w:rsidRDefault="0062467A" w:rsidP="0062467A">
      <w:pPr>
        <w:keepNext/>
      </w:pPr>
      <w:r>
        <w:rPr>
          <w:noProof/>
          <w:lang w:eastAsia="de-DE"/>
        </w:rPr>
        <w:drawing>
          <wp:inline distT="0" distB="0" distL="0" distR="0" wp14:anchorId="27F2778F" wp14:editId="1BE16F4F">
            <wp:extent cx="5713095" cy="5713095"/>
            <wp:effectExtent l="0" t="0" r="1905" b="1905"/>
            <wp:docPr id="1" name="Grafik 1" descr="D:\Dropbox\PaperXCross\AfterCoAuthors\GigaScience\BMC_Genomics\Review\Supplementary_figure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PaperXCross\AfterCoAuthors\GigaScience\BMC_Genomics\Review\Supplementary_figure_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571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B75" w:rsidRPr="0062467A" w:rsidRDefault="0062467A" w:rsidP="0062467A">
      <w:pPr>
        <w:pStyle w:val="Beschriftung"/>
        <w:ind w:left="709" w:hanging="709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6246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Figure </w:t>
      </w:r>
      <w:r w:rsidR="00CB2B50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62467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62467A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Supplementary_figure \* ARABIC </w:instrText>
      </w:r>
      <w:r w:rsidRPr="0062467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62467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6246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Multi-Dimensional-Scaling of the distance matrix underlying the phylogenetic </w:t>
      </w:r>
      <w:proofErr w:type="gramStart"/>
      <w:r w:rsidRPr="0062467A">
        <w:rPr>
          <w:rFonts w:ascii="Times New Roman" w:hAnsi="Times New Roman" w:cs="Times New Roman"/>
          <w:color w:val="auto"/>
          <w:sz w:val="24"/>
          <w:szCs w:val="24"/>
          <w:lang w:val="en-US"/>
        </w:rPr>
        <w:t>tree,</w:t>
      </w:r>
      <w:proofErr w:type="gramEnd"/>
      <w:r w:rsidRPr="006246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ased on chromosomes 1,</w:t>
      </w:r>
      <w:r w:rsidR="00CB2B5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Start w:id="0" w:name="_GoBack"/>
      <w:bookmarkEnd w:id="0"/>
      <w:r w:rsidRPr="0062467A">
        <w:rPr>
          <w:rFonts w:ascii="Times New Roman" w:hAnsi="Times New Roman" w:cs="Times New Roman"/>
          <w:color w:val="auto"/>
          <w:sz w:val="24"/>
          <w:szCs w:val="24"/>
          <w:lang w:val="en-US"/>
        </w:rPr>
        <w:t>8 and 13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sectPr w:rsidR="00755B75" w:rsidRPr="006246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67A"/>
    <w:rsid w:val="001B5EF6"/>
    <w:rsid w:val="001F1F45"/>
    <w:rsid w:val="006059F6"/>
    <w:rsid w:val="0062467A"/>
    <w:rsid w:val="00755B75"/>
    <w:rsid w:val="007A2A41"/>
    <w:rsid w:val="00BF40A9"/>
    <w:rsid w:val="00CB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67A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62467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67A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62467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imer</dc:creator>
  <cp:lastModifiedBy>CReimer</cp:lastModifiedBy>
  <cp:revision>2</cp:revision>
  <cp:lastPrinted>2018-07-09T11:22:00Z</cp:lastPrinted>
  <dcterms:created xsi:type="dcterms:W3CDTF">2018-07-09T11:09:00Z</dcterms:created>
  <dcterms:modified xsi:type="dcterms:W3CDTF">2018-08-13T13:46:00Z</dcterms:modified>
</cp:coreProperties>
</file>